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10F" w:rsidRDefault="004E710F" w:rsidP="004E710F">
      <w:pPr>
        <w:spacing w:line="480" w:lineRule="auto"/>
        <w:rPr>
          <w:lang w:val="nl-NL"/>
        </w:rPr>
      </w:pPr>
      <w:r>
        <w:fldChar w:fldCharType="begin"/>
      </w:r>
      <w:r>
        <w:instrText xml:space="preserve"> LINK Excel.Sheet.12 "C:\\Users\\hjava\\Dropbox\\Mrcleanlearning\\results\\180513 tables.xlsx" "supplementary I!R1K4:R22K5" \a \f 4 \h </w:instrText>
      </w:r>
      <w:r>
        <w:fldChar w:fldCharType="separate"/>
      </w: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32"/>
        <w:gridCol w:w="4068"/>
      </w:tblGrid>
      <w:tr w:rsidR="004E710F" w:rsidRPr="002321DB" w:rsidTr="00003F3F">
        <w:trPr>
          <w:trHeight w:val="276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Supplementary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Table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III. Variables </w:t>
            </w: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vailabe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during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nd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fter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EVT</w:t>
            </w:r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E710F" w:rsidRPr="002321DB" w:rsidTr="00003F3F">
        <w:trPr>
          <w:trHeight w:val="300"/>
        </w:trPr>
        <w:tc>
          <w:tcPr>
            <w:tcW w:w="4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Variables (n = 30)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 </w:t>
            </w:r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Most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proxim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cclu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egment on DSA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ent placement in ICA</w:t>
            </w:r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cclu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ther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erritories</w:t>
            </w:r>
            <w:proofErr w:type="spellEnd"/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Balloon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ngioplasty</w:t>
            </w:r>
            <w:proofErr w:type="spellEnd"/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Used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balloon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guiding</w:t>
            </w:r>
            <w:proofErr w:type="spellEnd"/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Evidenc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vascular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jury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n DSA</w:t>
            </w:r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omplica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uring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tervention</w:t>
            </w:r>
            <w:proofErr w:type="spellEnd"/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ura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from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nset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o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recanalization</w:t>
            </w:r>
            <w:proofErr w:type="spellEnd"/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Performed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procedure 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ura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procedure</w:t>
            </w:r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First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used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EV treatment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General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nesthesia</w:t>
            </w:r>
            <w:proofErr w:type="spellEnd"/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ttempt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with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MERCI as first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hoice</w:t>
            </w:r>
            <w:proofErr w:type="spellEnd"/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onsciou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edation</w:t>
            </w:r>
            <w:proofErr w:type="spellEnd"/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Administration of EVT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edication</w:t>
            </w:r>
            <w:proofErr w:type="spellEnd"/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Reperfu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uring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EVT</w:t>
            </w:r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emicraniectomy</w:t>
            </w:r>
            <w:proofErr w:type="spellEnd"/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IC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ay</w:t>
            </w:r>
            <w:proofErr w:type="spellEnd"/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TICI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 pre EVT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High care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ay</w:t>
            </w:r>
            <w:proofErr w:type="spellEnd"/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TICI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 post EVT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rok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care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ay</w:t>
            </w:r>
            <w:proofErr w:type="spellEnd"/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cclu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ide on DSA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elta NIHSS: follow-up minus baseline</w:t>
            </w:r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Pre-EVT AOL score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Delta NIHSS </w:t>
            </w:r>
            <w:r w:rsidRPr="002321DB">
              <w:rPr>
                <w:rFonts w:ascii="Calibri" w:eastAsia="Times New Roman" w:hAnsi="Calibri" w:cs="Calibri"/>
                <w:color w:val="000000"/>
                <w:lang w:val="nl-NL" w:eastAsia="nl-NL"/>
              </w:rPr>
              <w:t>≥</w:t>
            </w: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4 points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igher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fter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EVT</w:t>
            </w:r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Post-EVT AOL score</w:t>
            </w: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ymptomatic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tracrani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emorrhag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</w:tr>
      <w:tr w:rsidR="004E710F" w:rsidRPr="002321DB" w:rsidTr="00003F3F">
        <w:trPr>
          <w:trHeight w:val="300"/>
        </w:trPr>
        <w:tc>
          <w:tcPr>
            <w:tcW w:w="4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Total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ttempts</w:t>
            </w:r>
            <w:proofErr w:type="spellEnd"/>
          </w:p>
        </w:tc>
        <w:tc>
          <w:tcPr>
            <w:tcW w:w="4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NIHSS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fter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24-48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ours</w:t>
            </w:r>
            <w:proofErr w:type="spellEnd"/>
          </w:p>
        </w:tc>
      </w:tr>
      <w:tr w:rsidR="004E710F" w:rsidRPr="002321DB" w:rsidTr="00003F3F">
        <w:trPr>
          <w:trHeight w:val="288"/>
        </w:trPr>
        <w:tc>
          <w:tcPr>
            <w:tcW w:w="4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4E710F" w:rsidRPr="002321DB" w:rsidTr="00003F3F">
        <w:trPr>
          <w:trHeight w:val="288"/>
        </w:trPr>
        <w:tc>
          <w:tcPr>
            <w:tcW w:w="830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EVT =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Endovascular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Treatment; DSA = Digital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ubstrac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ngiography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;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TICI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=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odified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hrombolysi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in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erebr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farc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; AOL = Arterial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cclusiv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Le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recanaliza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; NIHSS = National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stitute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Health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rok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cal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</w:t>
            </w:r>
          </w:p>
        </w:tc>
      </w:tr>
      <w:tr w:rsidR="004E710F" w:rsidRPr="002321DB" w:rsidTr="00003F3F">
        <w:trPr>
          <w:trHeight w:val="450"/>
        </w:trPr>
        <w:tc>
          <w:tcPr>
            <w:tcW w:w="8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  <w:tr w:rsidR="004E710F" w:rsidRPr="002321DB" w:rsidTr="00003F3F">
        <w:trPr>
          <w:trHeight w:val="450"/>
        </w:trPr>
        <w:tc>
          <w:tcPr>
            <w:tcW w:w="83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710F" w:rsidRPr="002321DB" w:rsidRDefault="004E710F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</w:tbl>
    <w:p w:rsidR="004E710F" w:rsidRPr="00D030E5" w:rsidRDefault="004E710F" w:rsidP="004E710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p w:rsidR="00DD495B" w:rsidRDefault="00DD495B">
      <w:bookmarkStart w:id="0" w:name="_GoBack"/>
      <w:bookmarkEnd w:id="0"/>
    </w:p>
    <w:sectPr w:rsidR="00DD49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2932" w:rsidRDefault="00492932" w:rsidP="004E710F">
      <w:pPr>
        <w:spacing w:after="0" w:line="240" w:lineRule="auto"/>
      </w:pPr>
      <w:r>
        <w:separator/>
      </w:r>
    </w:p>
  </w:endnote>
  <w:endnote w:type="continuationSeparator" w:id="0">
    <w:p w:rsidR="00492932" w:rsidRDefault="00492932" w:rsidP="004E7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2932" w:rsidRDefault="00492932" w:rsidP="004E710F">
      <w:pPr>
        <w:spacing w:after="0" w:line="240" w:lineRule="auto"/>
      </w:pPr>
      <w:r>
        <w:separator/>
      </w:r>
    </w:p>
  </w:footnote>
  <w:footnote w:type="continuationSeparator" w:id="0">
    <w:p w:rsidR="00492932" w:rsidRDefault="00492932" w:rsidP="004E71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10F"/>
    <w:rsid w:val="00492932"/>
    <w:rsid w:val="004E710F"/>
    <w:rsid w:val="00DD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A2C95A-7AA2-40CE-96A7-05EB8B839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E710F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E71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E710F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4E71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E710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 van Os</dc:creator>
  <cp:keywords/>
  <dc:description/>
  <cp:lastModifiedBy>Hine van Os</cp:lastModifiedBy>
  <cp:revision>1</cp:revision>
  <dcterms:created xsi:type="dcterms:W3CDTF">2018-05-15T16:49:00Z</dcterms:created>
  <dcterms:modified xsi:type="dcterms:W3CDTF">2018-05-15T16:50:00Z</dcterms:modified>
</cp:coreProperties>
</file>